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970" w:tblpY="-510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611"/>
        <w:gridCol w:w="1509"/>
        <w:gridCol w:w="1276"/>
        <w:gridCol w:w="1134"/>
        <w:gridCol w:w="754"/>
        <w:gridCol w:w="1514"/>
        <w:gridCol w:w="1276"/>
        <w:gridCol w:w="1134"/>
        <w:gridCol w:w="1701"/>
        <w:gridCol w:w="1417"/>
      </w:tblGrid>
      <w:tr w:rsidR="00AF7E9E" w:rsidRPr="004E6F5F" w14:paraId="22D17625" w14:textId="77777777" w:rsidTr="00BD3F05">
        <w:trPr>
          <w:trHeight w:val="260"/>
        </w:trPr>
        <w:tc>
          <w:tcPr>
            <w:tcW w:w="14737" w:type="dxa"/>
            <w:gridSpan w:val="11"/>
            <w:shd w:val="clear" w:color="auto" w:fill="auto"/>
            <w:noWrap/>
            <w:vAlign w:val="bottom"/>
          </w:tcPr>
          <w:p w14:paraId="2D9AB2FE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_GoBack" w:colFirst="1" w:colLast="1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 xml:space="preserve">Supplementary table 2. 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Mesiodistal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 xml:space="preserve"> size comparison between control and third molar agenesis groups in the agenesis of mandibular third molars.</w:t>
            </w:r>
          </w:p>
        </w:tc>
      </w:tr>
      <w:tr w:rsidR="00AF7E9E" w:rsidRPr="004E6F5F" w14:paraId="1946D14C" w14:textId="77777777" w:rsidTr="00BD3F05">
        <w:trPr>
          <w:trHeight w:val="260"/>
        </w:trPr>
        <w:tc>
          <w:tcPr>
            <w:tcW w:w="2411" w:type="dxa"/>
            <w:vMerge w:val="restart"/>
            <w:shd w:val="clear" w:color="auto" w:fill="auto"/>
            <w:noWrap/>
            <w:vAlign w:val="center"/>
          </w:tcPr>
          <w:p w14:paraId="58AE21F0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oth type</w:t>
            </w:r>
          </w:p>
        </w:tc>
        <w:tc>
          <w:tcPr>
            <w:tcW w:w="4530" w:type="dxa"/>
            <w:gridSpan w:val="4"/>
            <w:shd w:val="clear" w:color="auto" w:fill="auto"/>
            <w:noWrap/>
            <w:vAlign w:val="center"/>
          </w:tcPr>
          <w:p w14:paraId="2B58CC61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4678" w:type="dxa"/>
            <w:gridSpan w:val="4"/>
            <w:shd w:val="clear" w:color="auto" w:fill="auto"/>
            <w:noWrap/>
            <w:vAlign w:val="center"/>
          </w:tcPr>
          <w:p w14:paraId="08A57710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hird molar agenesi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ED561C6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ce (mm)</w:t>
            </w: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M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6B14D546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AF7E9E" w:rsidRPr="004E6F5F" w14:paraId="477E6081" w14:textId="77777777" w:rsidTr="00BD3F05">
        <w:trPr>
          <w:trHeight w:val="260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4CD8159E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8C23368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D3ACA8F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 (m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9CF7B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195B27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 (mm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ECACD39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52FC678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 (m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DBD5E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67579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 (mm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7C570E1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6C886457" w14:textId="77777777" w:rsidR="00AF7E9E" w:rsidRPr="004E6F5F" w:rsidRDefault="00AF7E9E" w:rsidP="00BD3F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7E9E" w:rsidRPr="004E6F5F" w14:paraId="35C56CBE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</w:tcPr>
          <w:p w14:paraId="56491B4A" w14:textId="77777777" w:rsidR="00AF7E9E" w:rsidRPr="004E6F5F" w:rsidRDefault="00AF7E9E" w:rsidP="00BD3F05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Maxillary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DA8CB5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5F8D79D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87C72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F111A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1B3EA9E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E09D1C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C1694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EFB1A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57F926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A2197B2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7E9E" w:rsidRPr="004E6F5F" w14:paraId="12AA033B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1E99022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84B63C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F3EE99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61-12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4E13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1936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0D204F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414F9C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16-11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BE374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B9AC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4E758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3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007C3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AF7E9E" w:rsidRPr="004E6F5F" w14:paraId="3AC61C39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F4A9938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BE4C85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2E5B67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75-12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715A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5A61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B62A49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250161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24-11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6C017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800F6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DC144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0389B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22</w:t>
            </w:r>
          </w:p>
        </w:tc>
      </w:tr>
      <w:tr w:rsidR="00AF7E9E" w:rsidRPr="004E6F5F" w14:paraId="66C9354D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359723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 Second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BF4112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D42CD2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16-8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C6004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48D5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AAF004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6AA43B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78-7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F4857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B20D9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C0130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6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A6BDB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</w:tr>
      <w:tr w:rsidR="00AF7E9E" w:rsidRPr="004E6F5F" w14:paraId="1FF37AB9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00EB5AB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First Pre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F5C542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414959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25-8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B714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5D69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336F76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EBD6D3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35-8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132E5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6BB1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A5481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CC4EB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134</w:t>
            </w:r>
          </w:p>
        </w:tc>
      </w:tr>
      <w:tr w:rsidR="00AF7E9E" w:rsidRPr="004E6F5F" w14:paraId="36C940B6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AB7DB4E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A651FD8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483798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07-9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D95A7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0C3A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0F971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D2445F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05-9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DE5A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13E3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3BD2E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9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17314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39</w:t>
            </w:r>
          </w:p>
        </w:tc>
      </w:tr>
      <w:tr w:rsidR="00AF7E9E" w:rsidRPr="004E6F5F" w14:paraId="264FB9E3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1C46580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676C21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501612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97-8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8B26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07A0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1B60DE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040029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70-8.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0A3E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C227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140C3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3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26A9E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AF7E9E" w:rsidRPr="004E6F5F" w14:paraId="2025DFD8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B9B0631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5495FA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AE6E84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67-1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68B8A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039C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D365F9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9FDEFD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54-1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E69F6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E619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31E5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09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60082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2263</w:t>
            </w:r>
          </w:p>
        </w:tc>
      </w:tr>
      <w:tr w:rsidR="00AF7E9E" w:rsidRPr="004E6F5F" w14:paraId="23C4181B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8092EDE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357ECD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F25C70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72-10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521A7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EDBF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1D87EA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980695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61-10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54AA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DB6A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F59B5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54E43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1176</w:t>
            </w:r>
          </w:p>
        </w:tc>
      </w:tr>
      <w:tr w:rsidR="00AF7E9E" w:rsidRPr="004E6F5F" w14:paraId="3D5A01F5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4DD7C88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FFF342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C800E8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81-8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A863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BF44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A970AC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F855CF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72-8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4C666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01E5E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DE5A6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3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F598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AF7E9E" w:rsidRPr="004E6F5F" w14:paraId="50630159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109E826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41BD2F8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7953C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2-9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FD16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1740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0ABE91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E19B69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2-9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F01F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B60A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37031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3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7E53D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</w:tr>
      <w:tr w:rsidR="00AF7E9E" w:rsidRPr="004E6F5F" w14:paraId="77252A7A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1378DA0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First Pre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B40E1E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3265BC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43-8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9B4A2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81C0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3D8D17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FE8019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31-8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90FAE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5767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E55E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8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C31C6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</w:tr>
      <w:tr w:rsidR="00AF7E9E" w:rsidRPr="004E6F5F" w14:paraId="4A087EB1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7DB77B7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Second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98C88C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696B8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42-8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4EFD5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9267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E26018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316089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82-7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358D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84632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DDE09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FCA9B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AF7E9E" w:rsidRPr="004E6F5F" w14:paraId="1E714670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2F12DA2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97077D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AB1703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74-12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A6E9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E10EF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708D70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92EF11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36-11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E3608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C350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8C0B2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8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95232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</w:tr>
      <w:tr w:rsidR="00AF7E9E" w:rsidRPr="004E6F5F" w14:paraId="6A42E366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AA7F8EC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905657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11E66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91-12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C0363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D86B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756227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E756FC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.85-11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4EB7E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20E1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3FEF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3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285B4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</w:tr>
      <w:tr w:rsidR="00AF7E9E" w:rsidRPr="004E6F5F" w14:paraId="359CA612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</w:tcPr>
          <w:p w14:paraId="231A9EC4" w14:textId="77777777" w:rsidR="00AF7E9E" w:rsidRPr="004E6F5F" w:rsidRDefault="00AF7E9E" w:rsidP="00BD3F05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Mandibular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F498F7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5411559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80C824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EDC4A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69D96E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6B3E9A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F17603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D21E4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E15C6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A2622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F7E9E" w:rsidRPr="004E6F5F" w14:paraId="50CE26B9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59BDEF3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7C4E50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92DB5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59-12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F663D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61F06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2504E1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DD0F52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45-11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593AA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2CB51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C470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3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AE24F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AF7E9E" w:rsidRPr="004E6F5F" w14:paraId="216BA752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FB06A1E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DE3AB6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32A81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00-13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66698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AE8E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1F5109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189B58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02-12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541D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B275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075A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0EE4C8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81</w:t>
            </w:r>
          </w:p>
        </w:tc>
      </w:tr>
      <w:tr w:rsidR="00AF7E9E" w:rsidRPr="004E6F5F" w14:paraId="56FE88D4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9FEC663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Second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E0D966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A4F264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35-8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7D968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41C6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2C3266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3A484E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99-8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8C2D38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AFB53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C863E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ACD1E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256</w:t>
            </w:r>
          </w:p>
        </w:tc>
      </w:tr>
      <w:tr w:rsidR="00AF7E9E" w:rsidRPr="004E6F5F" w14:paraId="5293869B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DD40008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First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9123D0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BAF9D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53-8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0FD34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9DFC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A7BA978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5212CF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90-8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61D4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DECB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4EB34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403DE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216</w:t>
            </w:r>
          </w:p>
        </w:tc>
      </w:tr>
      <w:tr w:rsidR="00AF7E9E" w:rsidRPr="004E6F5F" w14:paraId="44110C91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09FD14A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E2CBA5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4F610E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01-8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F4073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674B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7799B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151058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04-8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4D18A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7A2F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4F2D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9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160D8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AF7E9E" w:rsidRPr="004E6F5F" w14:paraId="3AA77AF4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1BF66F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4C9DF6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F8C85E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42-7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F8CE3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B3C9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A2134F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6F9D11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49-7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6D4F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B3F1E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52ED6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4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6B3A4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93</w:t>
            </w:r>
          </w:p>
        </w:tc>
      </w:tr>
      <w:tr w:rsidR="00AF7E9E" w:rsidRPr="004E6F5F" w14:paraId="2200B5C5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624AF38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862C34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FE921C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40-6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C28E1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D2C3C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AE847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51B84F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63-6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C9E8F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B9D7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D454D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8877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AF7E9E" w:rsidRPr="004E6F5F" w14:paraId="09307DD5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04A177E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573F6D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D18D8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85-6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FD58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E7EB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8EF3B6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CC7600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.75-6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B8C1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A13F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DCBAC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2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F557A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148</w:t>
            </w:r>
          </w:p>
        </w:tc>
      </w:tr>
      <w:tr w:rsidR="00AF7E9E" w:rsidRPr="004E6F5F" w14:paraId="21C900E7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45817E4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299528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F00EB6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42-7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54864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FDE7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FF5FCB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AED5DB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26-7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2FF4E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D395E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2A205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27CBF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62</w:t>
            </w:r>
          </w:p>
        </w:tc>
      </w:tr>
      <w:tr w:rsidR="00AF7E9E" w:rsidRPr="004E6F5F" w14:paraId="42C346C1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34518B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D29211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DE7D9F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06-8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15B0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EF3C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B4A6B3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0FFDB9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09-8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9936E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DC3B7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E1641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1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CA023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</w:tr>
      <w:tr w:rsidR="00AF7E9E" w:rsidRPr="004E6F5F" w14:paraId="2550AAA7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87E26FD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 First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AAA9FA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EBCEC5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40-8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C4AC4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25A25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F18E6F3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960EA3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32-8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730E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ECDD3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EFA77A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F8D00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54</w:t>
            </w:r>
          </w:p>
        </w:tc>
      </w:tr>
      <w:tr w:rsidR="00AF7E9E" w:rsidRPr="004E6F5F" w14:paraId="729D96FC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2AF9EEA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Second Pre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6702D1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7F443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.60-9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67EE6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1E71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87C53D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4A97F8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.84-8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8E33C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491E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D875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15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7DA7D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216</w:t>
            </w:r>
          </w:p>
        </w:tc>
      </w:tr>
      <w:tr w:rsidR="00AF7E9E" w:rsidRPr="004E6F5F" w14:paraId="07793857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2B62940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1593EB6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7C7AA6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24-13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E0120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2122C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405D59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64A019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07-12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AD02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1002C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0902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26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D7A8F2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29</w:t>
            </w:r>
          </w:p>
        </w:tc>
      </w:tr>
      <w:tr w:rsidR="00AF7E9E" w:rsidRPr="004E6F5F" w14:paraId="7C1842A7" w14:textId="77777777" w:rsidTr="00BD3F05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0730EB6" w14:textId="77777777" w:rsidR="00AF7E9E" w:rsidRPr="004E6F5F" w:rsidRDefault="00AF7E9E" w:rsidP="00BD3F0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E6F5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908434B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D0A72A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82-12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DD6BC7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C758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AB68E44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87CC40F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.70-11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A48F1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D290E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CE050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-0.30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sym w:font="Symbol" w:char="F0B1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A6625D" w14:textId="77777777" w:rsidR="00AF7E9E" w:rsidRPr="004E6F5F" w:rsidRDefault="00AF7E9E" w:rsidP="00BD3F0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</w:tr>
      <w:bookmarkEnd w:id="0"/>
    </w:tbl>
    <w:p w14:paraId="101CFBAC" w14:textId="77777777" w:rsidR="008F260A" w:rsidRDefault="008F260A"/>
    <w:p w14:paraId="7FAA719B" w14:textId="77777777" w:rsidR="008F260A" w:rsidRDefault="008F260A"/>
    <w:sectPr w:rsidR="008F260A" w:rsidSect="008F260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60A"/>
    <w:rsid w:val="008F260A"/>
    <w:rsid w:val="00AF7E9E"/>
    <w:rsid w:val="00E04CD1"/>
    <w:rsid w:val="00E8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EE25"/>
  <w15:chartTrackingRefBased/>
  <w15:docId w15:val="{98333ED3-1FFE-EC4B-BA82-26D9A54F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260A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6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6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6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6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6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6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6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2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6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2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60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60A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2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6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1</Characters>
  <Application>Microsoft Macintosh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z Neumann</dc:creator>
  <cp:keywords/>
  <dc:description/>
  <cp:lastModifiedBy>erikacalvano@gmail.com</cp:lastModifiedBy>
  <cp:revision>2</cp:revision>
  <dcterms:created xsi:type="dcterms:W3CDTF">2026-04-21T14:28:00Z</dcterms:created>
  <dcterms:modified xsi:type="dcterms:W3CDTF">2026-04-21T14:28:00Z</dcterms:modified>
</cp:coreProperties>
</file>